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81BCD" w14:textId="6537B049" w:rsidR="00DD5CA0" w:rsidRPr="00DD5CA0" w:rsidRDefault="00ED22FB" w:rsidP="00ED22FB">
      <w:pPr>
        <w:rPr>
          <w:rFonts w:asciiTheme="majorBidi" w:hAnsiTheme="majorBidi" w:cstheme="majorBidi"/>
          <w:b/>
        </w:rPr>
      </w:pPr>
      <w:r w:rsidRPr="00ED22FB">
        <w:rPr>
          <w:rFonts w:asciiTheme="majorBidi" w:hAnsiTheme="majorBidi" w:cstheme="majorBidi"/>
          <w:b/>
        </w:rPr>
        <w:t>Table S1</w:t>
      </w:r>
      <w:r w:rsidR="00DD5CA0">
        <w:rPr>
          <w:rFonts w:asciiTheme="majorBidi" w:hAnsiTheme="majorBidi" w:cstheme="majorBidi"/>
          <w:b/>
        </w:rPr>
        <w:t>:</w:t>
      </w:r>
      <w:r w:rsidRPr="00ED22FB">
        <w:rPr>
          <w:rFonts w:asciiTheme="majorBidi" w:hAnsiTheme="majorBidi" w:cstheme="majorBidi"/>
          <w:b/>
        </w:rPr>
        <w:t xml:space="preserve"> </w:t>
      </w:r>
      <w:r>
        <w:rPr>
          <w:rFonts w:asciiTheme="majorBidi" w:hAnsiTheme="majorBidi" w:cstheme="majorBidi"/>
          <w:b/>
        </w:rPr>
        <w:t>S</w:t>
      </w:r>
      <w:r w:rsidRPr="00ED22FB">
        <w:rPr>
          <w:rFonts w:asciiTheme="majorBidi" w:hAnsiTheme="majorBidi" w:cstheme="majorBidi"/>
          <w:b/>
        </w:rPr>
        <w:t>elf-reported</w:t>
      </w:r>
      <w:r>
        <w:rPr>
          <w:rFonts w:asciiTheme="majorBidi" w:hAnsiTheme="majorBidi" w:cstheme="majorBidi"/>
          <w:b/>
        </w:rPr>
        <w:t xml:space="preserve"> chronic health</w:t>
      </w:r>
      <w:r w:rsidRPr="00ED22FB">
        <w:rPr>
          <w:rFonts w:asciiTheme="majorBidi" w:hAnsiTheme="majorBidi" w:cstheme="majorBidi"/>
          <w:b/>
        </w:rPr>
        <w:t xml:space="preserve"> conditions </w:t>
      </w:r>
      <w:r>
        <w:rPr>
          <w:rFonts w:asciiTheme="majorBidi" w:hAnsiTheme="majorBidi" w:cstheme="majorBidi"/>
          <w:b/>
        </w:rPr>
        <w:t xml:space="preserve">included in the </w:t>
      </w:r>
      <w:r w:rsidRPr="00ED22FB">
        <w:rPr>
          <w:rFonts w:asciiTheme="majorBidi" w:hAnsiTheme="majorBidi" w:cstheme="majorBidi"/>
          <w:b/>
        </w:rPr>
        <w:t>multimorbidity count</w:t>
      </w:r>
      <w:r w:rsidR="00DD5CA0">
        <w:rPr>
          <w:rFonts w:asciiTheme="majorBidi" w:hAnsiTheme="majorBidi" w:cstheme="majorBidi"/>
          <w:b/>
        </w:rPr>
        <w:t xml:space="preserve"> (</w:t>
      </w:r>
      <w:r w:rsidR="00DD5CA0" w:rsidRPr="00DD5CA0">
        <w:rPr>
          <w:rFonts w:asciiTheme="majorBidi" w:hAnsiTheme="majorBidi" w:cstheme="majorBidi"/>
          <w:b/>
        </w:rPr>
        <w:t>Adapted from Jani et al</w:t>
      </w:r>
      <w:r w:rsidR="00DD5CA0">
        <w:rPr>
          <w:rFonts w:asciiTheme="majorBidi" w:hAnsiTheme="majorBidi" w:cstheme="majorBidi"/>
          <w:b/>
        </w:rPr>
        <w:t>, 2019)</w:t>
      </w:r>
    </w:p>
    <w:p w14:paraId="41CB2428" w14:textId="29AC0F31" w:rsidR="00ED22FB" w:rsidRPr="00DD5CA0" w:rsidRDefault="00ED22FB" w:rsidP="00ED22FB">
      <w:pPr>
        <w:rPr>
          <w:rFonts w:asciiTheme="majorBidi" w:hAnsiTheme="majorBidi" w:cstheme="majorBidi"/>
          <w:bCs/>
          <w:sz w:val="20"/>
          <w:szCs w:val="20"/>
        </w:rPr>
      </w:pPr>
      <w:r w:rsidRPr="00DD5CA0">
        <w:rPr>
          <w:rFonts w:asciiTheme="majorBidi" w:hAnsiTheme="majorBidi" w:cstheme="majorBidi"/>
          <w:bCs/>
          <w:sz w:val="20"/>
          <w:szCs w:val="20"/>
        </w:rPr>
        <w:t>Conditions highlighted in yellow were excluded from the count.</w:t>
      </w:r>
      <w:r w:rsidR="004F479F" w:rsidRPr="00DD5CA0">
        <w:rPr>
          <w:rFonts w:asciiTheme="majorBidi" w:hAnsiTheme="majorBidi" w:cstheme="majorBidi"/>
          <w:bCs/>
          <w:sz w:val="20"/>
          <w:szCs w:val="20"/>
        </w:rPr>
        <w:t xml:space="preserve"> </w:t>
      </w:r>
      <w:r w:rsidR="00DD5CA0" w:rsidRPr="00DD5CA0">
        <w:rPr>
          <w:rFonts w:asciiTheme="majorBidi" w:hAnsiTheme="majorBidi" w:cstheme="majorBidi"/>
          <w:bCs/>
          <w:sz w:val="20"/>
          <w:szCs w:val="20"/>
        </w:rPr>
        <w:t>UK Biobank d</w:t>
      </w:r>
      <w:r w:rsidR="004F479F" w:rsidRPr="00DD5CA0">
        <w:rPr>
          <w:rFonts w:asciiTheme="majorBidi" w:hAnsiTheme="majorBidi" w:cstheme="majorBidi"/>
          <w:bCs/>
          <w:sz w:val="20"/>
          <w:szCs w:val="20"/>
        </w:rPr>
        <w:t>ata field</w:t>
      </w:r>
      <w:r w:rsidR="00DD5CA0" w:rsidRPr="00DD5CA0">
        <w:rPr>
          <w:rFonts w:asciiTheme="majorBidi" w:hAnsiTheme="majorBidi" w:cstheme="majorBidi"/>
          <w:bCs/>
          <w:sz w:val="20"/>
          <w:szCs w:val="20"/>
        </w:rPr>
        <w:t>s</w:t>
      </w:r>
      <w:r w:rsidR="004F479F" w:rsidRPr="00DD5CA0">
        <w:rPr>
          <w:rFonts w:asciiTheme="majorBidi" w:hAnsiTheme="majorBidi" w:cstheme="majorBidi"/>
          <w:bCs/>
          <w:sz w:val="20"/>
          <w:szCs w:val="20"/>
        </w:rPr>
        <w:t xml:space="preserve"> </w:t>
      </w:r>
      <w:bookmarkStart w:id="0" w:name="_Hlk69821860"/>
      <w:r w:rsidR="004F479F" w:rsidRPr="00DD5CA0">
        <w:rPr>
          <w:rFonts w:asciiTheme="majorBidi" w:hAnsiTheme="majorBidi" w:cstheme="majorBidi"/>
          <w:bCs/>
          <w:sz w:val="20"/>
          <w:szCs w:val="20"/>
        </w:rPr>
        <w:t>20001</w:t>
      </w:r>
      <w:r w:rsidR="004F479F" w:rsidRPr="00DD5CA0">
        <w:rPr>
          <w:rFonts w:asciiTheme="majorBidi" w:hAnsiTheme="majorBidi" w:cstheme="majorBidi"/>
          <w:bCs/>
          <w:sz w:val="20"/>
          <w:szCs w:val="20"/>
        </w:rPr>
        <w:t xml:space="preserve"> </w:t>
      </w:r>
      <w:r w:rsidR="004F479F" w:rsidRPr="00DD5CA0">
        <w:rPr>
          <w:rFonts w:asciiTheme="majorBidi" w:hAnsiTheme="majorBidi" w:cstheme="majorBidi"/>
          <w:bCs/>
          <w:sz w:val="20"/>
          <w:szCs w:val="20"/>
        </w:rPr>
        <w:t>20002</w:t>
      </w:r>
      <w:bookmarkEnd w:id="0"/>
      <w:r w:rsidR="004F479F" w:rsidRPr="00DD5CA0">
        <w:rPr>
          <w:rFonts w:asciiTheme="majorBidi" w:hAnsiTheme="majorBidi" w:cstheme="majorBidi"/>
          <w:bCs/>
          <w:sz w:val="20"/>
          <w:szCs w:val="20"/>
        </w:rPr>
        <w:t>.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106"/>
        <w:gridCol w:w="4910"/>
      </w:tblGrid>
      <w:tr w:rsidR="00ED22FB" w:rsidRPr="00ED22FB" w14:paraId="1DBD5917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6EA93" w14:textId="70F6E913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Chronic health</w:t>
            </w:r>
            <w:r w:rsidRPr="00ED22FB">
              <w:rPr>
                <w:rFonts w:asciiTheme="majorBidi" w:hAnsiTheme="majorBidi" w:cstheme="majorBidi"/>
                <w:b/>
              </w:rPr>
              <w:t xml:space="preserve"> condition grou</w:t>
            </w:r>
            <w:r>
              <w:rPr>
                <w:rFonts w:asciiTheme="majorBidi" w:hAnsiTheme="majorBidi" w:cstheme="majorBidi"/>
                <w:b/>
              </w:rPr>
              <w:t>p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1CD4A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ED22FB">
              <w:rPr>
                <w:rFonts w:asciiTheme="majorBidi" w:hAnsiTheme="majorBidi" w:cstheme="majorBidi"/>
                <w:b/>
              </w:rPr>
              <w:t>Conditions included as reported by participants</w:t>
            </w:r>
          </w:p>
        </w:tc>
      </w:tr>
      <w:tr w:rsidR="00ED22FB" w:rsidRPr="00ED22FB" w14:paraId="1E65B5D3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F8C98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ainful conditions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15066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Back pain</w:t>
            </w:r>
          </w:p>
          <w:p w14:paraId="58C64733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Joint pain</w:t>
            </w:r>
          </w:p>
          <w:p w14:paraId="49A649D1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Back pain</w:t>
            </w:r>
          </w:p>
          <w:p w14:paraId="0B6AAC0C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Joint pain</w:t>
            </w:r>
          </w:p>
          <w:p w14:paraId="16570906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Headaches (not migraine)</w:t>
            </w:r>
          </w:p>
          <w:p w14:paraId="2401FBA8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Sciatica</w:t>
            </w:r>
          </w:p>
          <w:p w14:paraId="7B2012A7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lantar fasciitis</w:t>
            </w:r>
          </w:p>
          <w:p w14:paraId="18787A78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Carpal tunnel syndrome</w:t>
            </w:r>
          </w:p>
          <w:p w14:paraId="60FF135A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Fibromyalgia</w:t>
            </w:r>
          </w:p>
          <w:p w14:paraId="349641A8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Arthritis</w:t>
            </w:r>
          </w:p>
          <w:p w14:paraId="03619B55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Shingles</w:t>
            </w:r>
          </w:p>
          <w:p w14:paraId="5290C26D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Disc problem</w:t>
            </w:r>
          </w:p>
          <w:p w14:paraId="167FB26E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rolapsed disc/slipped disc</w:t>
            </w:r>
          </w:p>
          <w:p w14:paraId="3BECEFD7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Spine arthritis/spondylitis</w:t>
            </w:r>
          </w:p>
          <w:p w14:paraId="0BB9E8B2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Ankylosing spondylitis</w:t>
            </w:r>
          </w:p>
          <w:p w14:paraId="7620A31E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Back problem</w:t>
            </w:r>
          </w:p>
          <w:p w14:paraId="5D1EA76A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Osteoarthritis</w:t>
            </w:r>
          </w:p>
          <w:p w14:paraId="7C096E89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Gout</w:t>
            </w:r>
          </w:p>
          <w:p w14:paraId="10E28698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Cervical spondylosis</w:t>
            </w:r>
          </w:p>
          <w:p w14:paraId="5D521C68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Trigeminal neuralgia</w:t>
            </w:r>
          </w:p>
          <w:p w14:paraId="32189B8C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Disc degeneration</w:t>
            </w:r>
          </w:p>
          <w:p w14:paraId="7514148F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Trapped nerve/compressed nerve</w:t>
            </w:r>
          </w:p>
        </w:tc>
      </w:tr>
      <w:tr w:rsidR="00ED22FB" w:rsidRPr="00ED22FB" w14:paraId="2131AA9F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D2D81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77D24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Hypertension</w:t>
            </w:r>
          </w:p>
          <w:p w14:paraId="2D18884D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Essential Hypertension</w:t>
            </w:r>
          </w:p>
        </w:tc>
      </w:tr>
      <w:tr w:rsidR="00ED22FB" w:rsidRPr="00ED22FB" w14:paraId="2CA7B31F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096B5588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Depression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5BCE59F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Depression</w:t>
            </w:r>
          </w:p>
          <w:p w14:paraId="6AC1ECD6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ostnatal Depression</w:t>
            </w:r>
          </w:p>
        </w:tc>
      </w:tr>
      <w:tr w:rsidR="00ED22FB" w:rsidRPr="00ED22FB" w14:paraId="481728BC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F7CE3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Asthma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6D505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Asthma</w:t>
            </w:r>
          </w:p>
        </w:tc>
      </w:tr>
      <w:tr w:rsidR="00ED22FB" w:rsidRPr="00ED22FB" w14:paraId="73CCE15C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2A151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Atrial Fibrillation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38548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Atrial Fibrillation</w:t>
            </w:r>
          </w:p>
        </w:tc>
      </w:tr>
      <w:tr w:rsidR="00ED22FB" w:rsidRPr="00ED22FB" w14:paraId="5FFE815A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E8E32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Coronary Heart Disease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1CCBB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Heart attack/Myocardial Infarction</w:t>
            </w:r>
          </w:p>
          <w:p w14:paraId="3AA82775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Angina</w:t>
            </w:r>
          </w:p>
        </w:tc>
      </w:tr>
      <w:tr w:rsidR="00ED22FB" w:rsidRPr="00ED22FB" w14:paraId="3286121E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54F55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Dyspepsia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15076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  <w:lang w:val="pt-BR"/>
              </w:rPr>
            </w:pPr>
            <w:r w:rsidRPr="00ED22FB">
              <w:rPr>
                <w:rFonts w:asciiTheme="majorBidi" w:hAnsiTheme="majorBidi" w:cstheme="majorBidi"/>
                <w:lang w:val="pt-BR"/>
              </w:rPr>
              <w:t>Gastro-oesophageal reflux (GORD)/gastric reflux</w:t>
            </w:r>
          </w:p>
          <w:p w14:paraId="24689DE1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  <w:lang w:val="pt-BR"/>
              </w:rPr>
            </w:pPr>
            <w:r w:rsidRPr="00ED22FB">
              <w:rPr>
                <w:rFonts w:asciiTheme="majorBidi" w:hAnsiTheme="majorBidi" w:cstheme="majorBidi"/>
                <w:lang w:val="pt-BR"/>
              </w:rPr>
              <w:t>Oesophagitis /Barrett's oesophagus</w:t>
            </w:r>
          </w:p>
          <w:p w14:paraId="5C7D8080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  <w:lang w:val="pt-BR"/>
              </w:rPr>
            </w:pPr>
            <w:r w:rsidRPr="00ED22FB">
              <w:rPr>
                <w:rFonts w:asciiTheme="majorBidi" w:hAnsiTheme="majorBidi" w:cstheme="majorBidi"/>
                <w:lang w:val="pt-BR"/>
              </w:rPr>
              <w:t>Gastric stomach ulcers</w:t>
            </w:r>
          </w:p>
          <w:p w14:paraId="55B79E71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  <w:lang w:val="pt-BR"/>
              </w:rPr>
            </w:pPr>
            <w:r w:rsidRPr="00ED22FB">
              <w:rPr>
                <w:rFonts w:asciiTheme="majorBidi" w:hAnsiTheme="majorBidi" w:cstheme="majorBidi"/>
                <w:lang w:val="pt-BR"/>
              </w:rPr>
              <w:t>Gastric erosions/gastritis</w:t>
            </w:r>
          </w:p>
          <w:p w14:paraId="00463D21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  <w:lang w:val="pt-BR"/>
              </w:rPr>
            </w:pPr>
            <w:r w:rsidRPr="00ED22FB">
              <w:rPr>
                <w:rFonts w:asciiTheme="majorBidi" w:hAnsiTheme="majorBidi" w:cstheme="majorBidi"/>
                <w:lang w:val="pt-BR"/>
              </w:rPr>
              <w:t>Duodenal ulcer</w:t>
            </w:r>
          </w:p>
          <w:p w14:paraId="21A3D9EE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  <w:lang w:val="pt-BR"/>
              </w:rPr>
            </w:pPr>
            <w:r w:rsidRPr="00ED22FB">
              <w:rPr>
                <w:rFonts w:asciiTheme="majorBidi" w:hAnsiTheme="majorBidi" w:cstheme="majorBidi"/>
                <w:lang w:val="pt-BR"/>
              </w:rPr>
              <w:t>Dyspepsia/indigestion</w:t>
            </w:r>
          </w:p>
          <w:p w14:paraId="25EC491E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  <w:lang w:val="pt-BR"/>
              </w:rPr>
            </w:pPr>
            <w:r w:rsidRPr="00ED22FB">
              <w:rPr>
                <w:rFonts w:asciiTheme="majorBidi" w:hAnsiTheme="majorBidi" w:cstheme="majorBidi"/>
                <w:lang w:val="pt-BR"/>
              </w:rPr>
              <w:t>Hiatus hernia</w:t>
            </w:r>
          </w:p>
          <w:p w14:paraId="74BDDAF6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Helicobacter pylori</w:t>
            </w:r>
          </w:p>
        </w:tc>
      </w:tr>
      <w:tr w:rsidR="00ED22FB" w:rsidRPr="00ED22FB" w14:paraId="70A5F14B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1E163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Diabetes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080AA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Diabetic nephropathy</w:t>
            </w:r>
          </w:p>
          <w:p w14:paraId="1AB4AA3D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Diabetic neuropathy/ulcers</w:t>
            </w:r>
          </w:p>
          <w:p w14:paraId="1FF3ADA5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Diabetes</w:t>
            </w:r>
          </w:p>
          <w:p w14:paraId="6259515B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Type 1 diabetes</w:t>
            </w:r>
          </w:p>
          <w:p w14:paraId="1792F5AA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Type 2 diabetes</w:t>
            </w:r>
          </w:p>
          <w:p w14:paraId="7BE739EB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Diabetic eye disease</w:t>
            </w:r>
          </w:p>
        </w:tc>
      </w:tr>
      <w:tr w:rsidR="00ED22FB" w:rsidRPr="00ED22FB" w14:paraId="6678FB10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2507"/>
            </w:tblGrid>
            <w:tr w:rsidR="00ED22FB" w:rsidRPr="00ED22FB" w14:paraId="144DA241" w14:textId="77777777">
              <w:trPr>
                <w:trHeight w:val="99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26AD14" w14:textId="77777777" w:rsidR="00ED22FB" w:rsidRPr="00ED22FB" w:rsidRDefault="00ED22F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</w:p>
                <w:p w14:paraId="4BCAA238" w14:textId="77777777" w:rsidR="00ED22FB" w:rsidRPr="00ED22FB" w:rsidRDefault="00ED22FB" w:rsidP="00B45372">
                  <w:pPr>
                    <w:pStyle w:val="ListParagraph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</w:rPr>
                  </w:pPr>
                  <w:r w:rsidRPr="00ED22FB">
                    <w:rPr>
                      <w:rFonts w:asciiTheme="majorBidi" w:hAnsiTheme="majorBidi" w:cstheme="majorBidi"/>
                      <w:bCs/>
                      <w:color w:val="000000"/>
                    </w:rPr>
                    <w:t xml:space="preserve">Thyroid disorders </w:t>
                  </w:r>
                </w:p>
                <w:p w14:paraId="37BE22E6" w14:textId="77777777" w:rsidR="00ED22FB" w:rsidRPr="00ED22FB" w:rsidRDefault="00ED22FB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</w:rPr>
                  </w:pPr>
                </w:p>
              </w:tc>
            </w:tr>
          </w:tbl>
          <w:p w14:paraId="01566325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63983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Thyroid problem (not cancer)</w:t>
            </w:r>
          </w:p>
          <w:p w14:paraId="577943D6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Hyperthyroidism/thyrotoxicosis</w:t>
            </w:r>
          </w:p>
          <w:p w14:paraId="622C479A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Hypothyroidism/myxoedema</w:t>
            </w:r>
          </w:p>
          <w:p w14:paraId="57C3B723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Grave’s disease</w:t>
            </w:r>
          </w:p>
          <w:p w14:paraId="0A558B8A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Thyroid goitre</w:t>
            </w:r>
          </w:p>
          <w:p w14:paraId="0ED6EE19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lastRenderedPageBreak/>
              <w:t>Thyroiditis</w:t>
            </w:r>
          </w:p>
        </w:tc>
      </w:tr>
      <w:tr w:rsidR="00ED22FB" w:rsidRPr="00ED22FB" w14:paraId="333F0BAE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487AD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lastRenderedPageBreak/>
              <w:t>Connective tissue disorders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5E325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Myositis/myopathy</w:t>
            </w:r>
          </w:p>
          <w:p w14:paraId="5CB7E07A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Systemic Lupus Erythematosus</w:t>
            </w:r>
          </w:p>
          <w:p w14:paraId="152B8097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Connective tissue disorder</w:t>
            </w:r>
          </w:p>
          <w:p w14:paraId="40F0D348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proofErr w:type="spellStart"/>
            <w:r w:rsidRPr="00ED22FB">
              <w:rPr>
                <w:rFonts w:asciiTheme="majorBidi" w:hAnsiTheme="majorBidi" w:cstheme="majorBidi"/>
              </w:rPr>
              <w:t>Sjogrens</w:t>
            </w:r>
            <w:proofErr w:type="spellEnd"/>
            <w:r w:rsidRPr="00ED22FB">
              <w:rPr>
                <w:rFonts w:asciiTheme="majorBidi" w:hAnsiTheme="majorBidi" w:cstheme="majorBidi"/>
              </w:rPr>
              <w:t xml:space="preserve"> syndrome/sicca syndrome</w:t>
            </w:r>
          </w:p>
          <w:p w14:paraId="71E6545C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proofErr w:type="spellStart"/>
            <w:r w:rsidRPr="00ED22FB">
              <w:rPr>
                <w:rFonts w:asciiTheme="majorBidi" w:hAnsiTheme="majorBidi" w:cstheme="majorBidi"/>
              </w:rPr>
              <w:t>Dermatopolymyositis</w:t>
            </w:r>
            <w:proofErr w:type="spellEnd"/>
          </w:p>
          <w:p w14:paraId="2C3F3A25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Scleroderma/systemic sclerosis</w:t>
            </w:r>
          </w:p>
          <w:p w14:paraId="10A66680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Rheumatoid arthritis</w:t>
            </w:r>
          </w:p>
          <w:p w14:paraId="5AB6F3CC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soriatic arthropathy</w:t>
            </w:r>
          </w:p>
          <w:p w14:paraId="37B3B4E6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Dermatomyositis</w:t>
            </w:r>
          </w:p>
          <w:p w14:paraId="042FA297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olymyositis</w:t>
            </w:r>
          </w:p>
          <w:p w14:paraId="327D35D3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olymyalgia Rheumatica</w:t>
            </w:r>
          </w:p>
          <w:p w14:paraId="0886B79F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Malabsorption/coeliac disease</w:t>
            </w:r>
          </w:p>
        </w:tc>
      </w:tr>
      <w:tr w:rsidR="00ED22FB" w:rsidRPr="00ED22FB" w14:paraId="3920C1B1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FDF8A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Chronic Obstructive Pulmonary Disease (COPD)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F75FE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COPD/chronic obstructive airways disease</w:t>
            </w:r>
          </w:p>
          <w:p w14:paraId="63FE6857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Emphysema/chronic bronchitis</w:t>
            </w:r>
          </w:p>
          <w:p w14:paraId="31F5ADFE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Emphysema</w:t>
            </w:r>
          </w:p>
        </w:tc>
      </w:tr>
      <w:tr w:rsidR="00ED22FB" w:rsidRPr="00ED22FB" w14:paraId="67327895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363AA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Anxiety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34BB8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Anxiety/panic attacks</w:t>
            </w:r>
          </w:p>
          <w:p w14:paraId="7A7CBF50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Nervous breakdown</w:t>
            </w:r>
          </w:p>
          <w:p w14:paraId="1EC4485D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ost-traumatic stress disorder</w:t>
            </w:r>
          </w:p>
          <w:p w14:paraId="6B18EBA1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Obsessive compulsive disorder</w:t>
            </w:r>
          </w:p>
          <w:p w14:paraId="36146325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Stress</w:t>
            </w:r>
          </w:p>
          <w:p w14:paraId="472C4C65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Insomnia</w:t>
            </w:r>
          </w:p>
          <w:p w14:paraId="097BA340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sychological/psychiatric problem</w:t>
            </w:r>
          </w:p>
        </w:tc>
      </w:tr>
      <w:tr w:rsidR="00ED22FB" w:rsidRPr="00ED22FB" w14:paraId="6172DB7E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8DE06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Irritable bowel syndrome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A4342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Irritable bowel syndrome</w:t>
            </w:r>
          </w:p>
        </w:tc>
      </w:tr>
      <w:tr w:rsidR="00ED22FB" w:rsidRPr="00ED22FB" w14:paraId="48A4CF0B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B6A89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Alcohol problems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2C39D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Alcohol dependency</w:t>
            </w:r>
          </w:p>
          <w:p w14:paraId="3EE74091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Alcoholic liver disease/alcoholic cirrhosis</w:t>
            </w:r>
          </w:p>
        </w:tc>
      </w:tr>
      <w:tr w:rsidR="00ED22FB" w:rsidRPr="00ED22FB" w14:paraId="0F098088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7C710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Other psychoactive substance abuse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CAA7F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Opioid dependency</w:t>
            </w:r>
          </w:p>
          <w:p w14:paraId="6F75A360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Other substance abuse/dependency</w:t>
            </w:r>
          </w:p>
        </w:tc>
      </w:tr>
      <w:tr w:rsidR="00ED22FB" w:rsidRPr="00ED22FB" w14:paraId="081EDCC8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48F2F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Treated constipation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5FD9A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Constipation</w:t>
            </w:r>
          </w:p>
        </w:tc>
      </w:tr>
      <w:tr w:rsidR="00ED22FB" w:rsidRPr="00ED22FB" w14:paraId="1325DCBF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8A459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Stroke/Transient Ischaemic Attack (TIA)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5ACF2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Stroke</w:t>
            </w:r>
          </w:p>
          <w:p w14:paraId="121885C0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TIA</w:t>
            </w:r>
          </w:p>
          <w:p w14:paraId="51CFD550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Subarachnoid haemorrhage</w:t>
            </w:r>
          </w:p>
          <w:p w14:paraId="2D37519A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Brain haemorrhage</w:t>
            </w:r>
          </w:p>
          <w:p w14:paraId="3E425E3B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Ischaemic stroke</w:t>
            </w:r>
          </w:p>
        </w:tc>
      </w:tr>
      <w:tr w:rsidR="00ED22FB" w:rsidRPr="00ED22FB" w14:paraId="06E5B7C5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240AA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Chronic kidney disease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772DB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olycystic kidney</w:t>
            </w:r>
          </w:p>
          <w:p w14:paraId="6D8DFEC4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Diabetic nephropathy</w:t>
            </w:r>
          </w:p>
          <w:p w14:paraId="7B73A2C8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Renal/kidney failure</w:t>
            </w:r>
          </w:p>
          <w:p w14:paraId="1E38BCFB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Renal failure requiring dialysis</w:t>
            </w:r>
          </w:p>
          <w:p w14:paraId="01B6B970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Renal failure not requiring dialysis</w:t>
            </w:r>
          </w:p>
          <w:p w14:paraId="59F49F67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Kidney nephropathy</w:t>
            </w:r>
          </w:p>
          <w:p w14:paraId="18942896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Immunoglobulin A (IgA) nephropathy</w:t>
            </w:r>
          </w:p>
        </w:tc>
      </w:tr>
      <w:tr w:rsidR="00ED22FB" w:rsidRPr="00ED22FB" w14:paraId="4828D706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7B9AA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Diverticular disease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A71F8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Diverticular disease</w:t>
            </w:r>
          </w:p>
          <w:p w14:paraId="59630E4F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Diverticulitis</w:t>
            </w:r>
          </w:p>
        </w:tc>
      </w:tr>
      <w:tr w:rsidR="00ED22FB" w:rsidRPr="00ED22FB" w14:paraId="29F9008B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DD15A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tabs>
                <w:tab w:val="left" w:pos="1110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eripheral vascular disease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5512C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eripheral vascular disease</w:t>
            </w:r>
          </w:p>
          <w:p w14:paraId="0B67D8E8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Leg claudication/intermittent claudication</w:t>
            </w:r>
          </w:p>
        </w:tc>
      </w:tr>
      <w:tr w:rsidR="00ED22FB" w:rsidRPr="00ED22FB" w14:paraId="1A3AEEA7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69A2E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Heart failure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5ADB4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Cardiomyopathy</w:t>
            </w:r>
          </w:p>
          <w:p w14:paraId="3B05A7CF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Hypertrophic cardiomyopathy</w:t>
            </w:r>
          </w:p>
          <w:p w14:paraId="63038CBC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Heart failure/pulmonary oedema</w:t>
            </w:r>
          </w:p>
        </w:tc>
      </w:tr>
      <w:tr w:rsidR="00ED22FB" w:rsidRPr="00ED22FB" w14:paraId="3570A8C9" w14:textId="77777777" w:rsidTr="00F752E2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1E234CA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rostate disorders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E100518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rostate problem (not cancer)</w:t>
            </w:r>
          </w:p>
          <w:p w14:paraId="07A05026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Enlarged prostate</w:t>
            </w:r>
          </w:p>
          <w:p w14:paraId="2C2F80E5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Benign prostatic hypertrophy</w:t>
            </w:r>
          </w:p>
        </w:tc>
      </w:tr>
      <w:tr w:rsidR="00ED22FB" w:rsidRPr="00ED22FB" w14:paraId="5BA56CAC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7E775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Glaucoma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7556F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Glaucoma</w:t>
            </w:r>
          </w:p>
        </w:tc>
      </w:tr>
      <w:tr w:rsidR="00ED22FB" w:rsidRPr="00ED22FB" w14:paraId="3D83B765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6EB28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Epilepsy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85437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Epilepsy</w:t>
            </w:r>
          </w:p>
        </w:tc>
      </w:tr>
      <w:tr w:rsidR="00ED22FB" w:rsidRPr="00ED22FB" w14:paraId="4616D82D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F6960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Dementia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A2686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Dementia</w:t>
            </w:r>
          </w:p>
          <w:p w14:paraId="5F44A152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lastRenderedPageBreak/>
              <w:t>Alzheimer’s disease</w:t>
            </w:r>
          </w:p>
          <w:p w14:paraId="66EDA66F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Cognitive impairment</w:t>
            </w:r>
          </w:p>
        </w:tc>
      </w:tr>
      <w:tr w:rsidR="00ED22FB" w:rsidRPr="00ED22FB" w14:paraId="7049433A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006BE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lastRenderedPageBreak/>
              <w:t>Schizophrenia/bipolar disorder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FA367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Schizophrenia</w:t>
            </w:r>
          </w:p>
          <w:p w14:paraId="03EC9457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Mania/</w:t>
            </w:r>
          </w:p>
          <w:p w14:paraId="260392FE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Bipolar disorder</w:t>
            </w:r>
          </w:p>
          <w:p w14:paraId="722AD564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Manic depression</w:t>
            </w:r>
          </w:p>
        </w:tc>
      </w:tr>
      <w:tr w:rsidR="00ED22FB" w:rsidRPr="00ED22FB" w14:paraId="0B7DFFF5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50979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soriasis/eczema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9351B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Eczema</w:t>
            </w:r>
          </w:p>
          <w:p w14:paraId="4A2737F5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Dermatitis</w:t>
            </w:r>
          </w:p>
          <w:p w14:paraId="5D9A821A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soriasis</w:t>
            </w:r>
          </w:p>
        </w:tc>
      </w:tr>
      <w:tr w:rsidR="00ED22FB" w:rsidRPr="00ED22FB" w14:paraId="04C5700C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10BAE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Inflammatory Bowel Disease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9FC76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Inflammatory Bowel Disease</w:t>
            </w:r>
          </w:p>
          <w:p w14:paraId="0317043A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Crohn’s disease</w:t>
            </w:r>
          </w:p>
          <w:p w14:paraId="2509D1E1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Ulcerative colitis</w:t>
            </w:r>
          </w:p>
        </w:tc>
      </w:tr>
      <w:tr w:rsidR="00ED22FB" w:rsidRPr="00ED22FB" w14:paraId="3B848997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83588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Migraine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A6C96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Migraine</w:t>
            </w:r>
          </w:p>
        </w:tc>
      </w:tr>
      <w:tr w:rsidR="00ED22FB" w:rsidRPr="00ED22FB" w14:paraId="59C14303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F2A30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Chronic sinusitis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26675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Chronic sinusitis</w:t>
            </w:r>
          </w:p>
        </w:tc>
      </w:tr>
      <w:tr w:rsidR="00ED22FB" w:rsidRPr="00ED22FB" w14:paraId="1299A654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49FE2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Anorexia or bulimia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6911F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Anorexia</w:t>
            </w:r>
          </w:p>
          <w:p w14:paraId="275A1AF2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Bulimia</w:t>
            </w:r>
          </w:p>
          <w:p w14:paraId="46C870BC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Other eating disorders</w:t>
            </w:r>
          </w:p>
        </w:tc>
      </w:tr>
      <w:tr w:rsidR="00ED22FB" w:rsidRPr="00ED22FB" w14:paraId="546C0780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EA9AD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Bronchiectasis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01E6D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Bronchiectasis</w:t>
            </w:r>
          </w:p>
        </w:tc>
      </w:tr>
      <w:tr w:rsidR="00ED22FB" w:rsidRPr="00ED22FB" w14:paraId="72E6E112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8936A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arkinson’s disease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C2225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arkinson’s disease</w:t>
            </w:r>
          </w:p>
        </w:tc>
      </w:tr>
      <w:tr w:rsidR="00ED22FB" w:rsidRPr="00ED22FB" w14:paraId="0E78371C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564A8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Multiple Sclerosis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330E9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Multiple Sclerosis</w:t>
            </w:r>
          </w:p>
        </w:tc>
      </w:tr>
      <w:tr w:rsidR="00ED22FB" w:rsidRPr="00ED22FB" w14:paraId="7F2363E2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6E631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Viral Hepatitis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9C869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Infective/viral hepatitis</w:t>
            </w:r>
          </w:p>
          <w:p w14:paraId="0D2A191F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Hepatitis B</w:t>
            </w:r>
          </w:p>
          <w:p w14:paraId="23127DD9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Hepatitis C</w:t>
            </w:r>
          </w:p>
          <w:p w14:paraId="1772C188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Hepatitis D</w:t>
            </w:r>
          </w:p>
          <w:p w14:paraId="28772DC3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Hepatitis E</w:t>
            </w:r>
          </w:p>
        </w:tc>
      </w:tr>
      <w:tr w:rsidR="00ED22FB" w:rsidRPr="00ED22FB" w14:paraId="03FF8AEB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BD156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Chronic Liver disease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A8A03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Oesophageal varices</w:t>
            </w:r>
          </w:p>
          <w:p w14:paraId="0F6D70A8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Non infective hepatitis</w:t>
            </w:r>
          </w:p>
          <w:p w14:paraId="74878F28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Liver failure/cirrhosis</w:t>
            </w:r>
          </w:p>
          <w:p w14:paraId="0F8BDF3B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rimary biliary cirrhosis</w:t>
            </w:r>
          </w:p>
        </w:tc>
      </w:tr>
      <w:tr w:rsidR="00ED22FB" w:rsidRPr="00ED22FB" w14:paraId="7027811D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0FA7C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Osteoporosis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67230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Osteoporosis</w:t>
            </w:r>
          </w:p>
        </w:tc>
      </w:tr>
      <w:tr w:rsidR="00ED22FB" w:rsidRPr="00ED22FB" w14:paraId="61307E06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12208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Chronic fatigue syndrome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36757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Chronic fatigue syndrome</w:t>
            </w:r>
          </w:p>
        </w:tc>
      </w:tr>
      <w:tr w:rsidR="00ED22FB" w:rsidRPr="00ED22FB" w14:paraId="0435985E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F8B1E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Endometriosis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8B6B2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 xml:space="preserve">Endometriosis </w:t>
            </w:r>
          </w:p>
        </w:tc>
      </w:tr>
      <w:tr w:rsidR="00ED22FB" w:rsidRPr="00ED22FB" w14:paraId="5FC67945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30F7D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Meniere’s disease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5F0DF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Meniere’s disease</w:t>
            </w:r>
          </w:p>
        </w:tc>
      </w:tr>
      <w:tr w:rsidR="00ED22FB" w:rsidRPr="00ED22FB" w14:paraId="0A9C4FD3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7393C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ernicious Anaemia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BA596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ernicious Anaemia</w:t>
            </w:r>
          </w:p>
        </w:tc>
      </w:tr>
      <w:tr w:rsidR="00ED22FB" w:rsidRPr="00ED22FB" w14:paraId="102FDAA7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F0D72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olycystic ovary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3A64E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Polycystic ovary</w:t>
            </w:r>
          </w:p>
        </w:tc>
      </w:tr>
      <w:tr w:rsidR="00ED22FB" w:rsidRPr="00ED22FB" w14:paraId="3DECF32C" w14:textId="77777777" w:rsidTr="00ED22FB"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6E3E3C1" w14:textId="77777777" w:rsidR="00ED22FB" w:rsidRPr="00ED22FB" w:rsidRDefault="00ED22FB" w:rsidP="00B4537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Cancer</w:t>
            </w:r>
          </w:p>
        </w:tc>
        <w:tc>
          <w:tcPr>
            <w:tcW w:w="2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FA52799" w14:textId="77777777" w:rsidR="00ED22FB" w:rsidRPr="00ED22FB" w:rsidRDefault="00ED22FB">
            <w:pPr>
              <w:spacing w:line="240" w:lineRule="auto"/>
              <w:rPr>
                <w:rFonts w:asciiTheme="majorBidi" w:hAnsiTheme="majorBidi" w:cstheme="majorBidi"/>
              </w:rPr>
            </w:pPr>
            <w:r w:rsidRPr="00ED22FB">
              <w:rPr>
                <w:rFonts w:asciiTheme="majorBidi" w:hAnsiTheme="majorBidi" w:cstheme="majorBidi"/>
              </w:rPr>
              <w:t>Lifetime diagnosis</w:t>
            </w:r>
          </w:p>
        </w:tc>
      </w:tr>
    </w:tbl>
    <w:p w14:paraId="4639A99D" w14:textId="77777777" w:rsidR="00ED22FB" w:rsidRPr="00ED22FB" w:rsidRDefault="00ED22FB" w:rsidP="00ED22FB">
      <w:pPr>
        <w:rPr>
          <w:rFonts w:asciiTheme="majorBidi" w:hAnsiTheme="majorBidi" w:cstheme="majorBidi"/>
          <w:b/>
          <w:lang w:val="da-DK"/>
        </w:rPr>
      </w:pPr>
    </w:p>
    <w:p w14:paraId="494C1F43" w14:textId="3E9655DB" w:rsidR="00573DA4" w:rsidRPr="00ED22FB" w:rsidRDefault="00ED22FB">
      <w:pPr>
        <w:rPr>
          <w:rFonts w:asciiTheme="majorBidi" w:hAnsiTheme="majorBidi" w:cstheme="majorBidi"/>
        </w:rPr>
      </w:pPr>
      <w:r w:rsidRPr="00ED22FB">
        <w:rPr>
          <w:rFonts w:asciiTheme="majorBidi" w:hAnsiTheme="majorBidi" w:cstheme="majorBidi"/>
          <w:lang w:val="da-DK"/>
        </w:rPr>
        <w:t xml:space="preserve">Reference: </w:t>
      </w:r>
      <w:r w:rsidRPr="00ED22FB">
        <w:rPr>
          <w:rFonts w:asciiTheme="majorBidi" w:hAnsiTheme="majorBidi" w:cstheme="majorBidi"/>
          <w:lang w:val="da-DK"/>
        </w:rPr>
        <w:t xml:space="preserve">Jani, B.D., Hanlon, P., Nicholl, B.I. et al. </w:t>
      </w:r>
      <w:r w:rsidRPr="00ED22FB">
        <w:rPr>
          <w:rFonts w:asciiTheme="majorBidi" w:hAnsiTheme="majorBidi" w:cstheme="majorBidi"/>
        </w:rPr>
        <w:t xml:space="preserve">Relationship between multimorbidity, demographic factors and mortality: findings from the UK Biobank cohort. </w:t>
      </w:r>
      <w:r w:rsidRPr="00ED22FB">
        <w:rPr>
          <w:rFonts w:asciiTheme="majorBidi" w:hAnsiTheme="majorBidi" w:cstheme="majorBidi"/>
          <w:lang w:val="da-DK"/>
        </w:rPr>
        <w:t>BMC Med 17, 74 (2019). https://doi.org/10.1186/s12916-019-1305-x</w:t>
      </w:r>
    </w:p>
    <w:sectPr w:rsidR="00573DA4" w:rsidRPr="00ED2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2E15E5"/>
    <w:multiLevelType w:val="hybridMultilevel"/>
    <w:tmpl w:val="73840F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2FB"/>
    <w:rsid w:val="004F479F"/>
    <w:rsid w:val="00573DA4"/>
    <w:rsid w:val="00BD1758"/>
    <w:rsid w:val="00DD5CA0"/>
    <w:rsid w:val="00ED22FB"/>
    <w:rsid w:val="00F7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6556E"/>
  <w15:chartTrackingRefBased/>
  <w15:docId w15:val="{B06E1164-411F-44C3-9301-8944E44A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2FB"/>
    <w:pPr>
      <w:spacing w:line="25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22FB"/>
    <w:pPr>
      <w:ind w:left="720"/>
      <w:contextualSpacing/>
    </w:pPr>
  </w:style>
  <w:style w:type="table" w:styleId="TableGrid">
    <w:name w:val="Table Grid"/>
    <w:basedOn w:val="TableNormal"/>
    <w:uiPriority w:val="59"/>
    <w:rsid w:val="00ED22FB"/>
    <w:pPr>
      <w:spacing w:after="0" w:line="240" w:lineRule="auto"/>
    </w:pPr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17</Words>
  <Characters>351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Niedzwiedz</dc:creator>
  <cp:keywords/>
  <dc:description/>
  <cp:lastModifiedBy>Claire Niedzwiedz</cp:lastModifiedBy>
  <cp:revision>2</cp:revision>
  <dcterms:created xsi:type="dcterms:W3CDTF">2021-04-20T13:20:00Z</dcterms:created>
  <dcterms:modified xsi:type="dcterms:W3CDTF">2021-04-20T18:01:00Z</dcterms:modified>
</cp:coreProperties>
</file>